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9B8F" w14:textId="77777777" w:rsidR="000711EB" w:rsidRDefault="000711EB" w:rsidP="000711EB">
      <w:pPr>
        <w:widowControl w:val="0"/>
      </w:pPr>
    </w:p>
    <w:tbl>
      <w:tblPr>
        <w:tblW w:w="117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2100"/>
        <w:gridCol w:w="2060"/>
        <w:gridCol w:w="1160"/>
        <w:gridCol w:w="1220"/>
        <w:gridCol w:w="1040"/>
      </w:tblGrid>
      <w:tr w:rsidR="000711EB" w14:paraId="2EAAC806" w14:textId="77777777" w:rsidTr="000A3C88">
        <w:trPr>
          <w:trHeight w:val="540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98A34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Dietary Pattern Metabolite Score Correlation Matrix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7AAC8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24 Weeks Gestation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F95D8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1 week Postpartum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45B7C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months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6599E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18 months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8FDBC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years</w:t>
            </w:r>
          </w:p>
        </w:tc>
      </w:tr>
      <w:tr w:rsidR="000711EB" w14:paraId="12E39ED3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866E5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24 Weeks Gestation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03B6D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4B570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8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178CF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45EFC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CD5D2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3</w:t>
            </w:r>
          </w:p>
        </w:tc>
      </w:tr>
      <w:tr w:rsidR="000711EB" w14:paraId="0ECCFFF5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0CDB5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1 week Postpartum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766A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8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B9C4B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7D6A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232EA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7EC9D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</w:tr>
      <w:tr w:rsidR="000711EB" w14:paraId="7F09EF76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400F7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months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5EEF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CDDB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24524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34E7F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71E80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</w:tr>
      <w:tr w:rsidR="000711EB" w14:paraId="1F1EF84C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46F57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18 months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01E9E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36E36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7ED27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BB59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D186E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</w:t>
            </w:r>
          </w:p>
        </w:tc>
      </w:tr>
      <w:tr w:rsidR="000711EB" w14:paraId="74792D4D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84844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years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90536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3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9BE69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AB229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1BE03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36151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0711EB" w14:paraId="65AB5831" w14:textId="77777777" w:rsidTr="000A3C88">
        <w:trPr>
          <w:trHeight w:val="540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BCABF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ed Dietary Pattern Metabolite Score Correlation Matrix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DF142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24 Weeks Gestation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D2BB8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1 week Postpartum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31B4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months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9EF59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18 months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FF588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years</w:t>
            </w:r>
          </w:p>
        </w:tc>
      </w:tr>
      <w:tr w:rsidR="000711EB" w14:paraId="2D7882D5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3E51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24 Weeks Gestation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AA68E" w14:textId="77777777" w:rsidR="000711EB" w:rsidRDefault="000711EB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47C9E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639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22F16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51E4F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</w:tr>
      <w:tr w:rsidR="000711EB" w14:paraId="01B863F2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FFFD2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- 1 week Postpartum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5D7FB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B96F9" w14:textId="77777777" w:rsidR="000711EB" w:rsidRDefault="000711EB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B9051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C66AB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B6FB0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</w:tr>
      <w:tr w:rsidR="000711EB" w14:paraId="746AB556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FD74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months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0A03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C86B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F749B" w14:textId="77777777" w:rsidR="000711EB" w:rsidRDefault="000711EB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93FF1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CE07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</w:t>
            </w:r>
          </w:p>
        </w:tc>
      </w:tr>
      <w:tr w:rsidR="000711EB" w14:paraId="2A1260AD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B996E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18 months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9EE1A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0067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47406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3C286" w14:textId="77777777" w:rsidR="000711EB" w:rsidRDefault="000711EB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7F4D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</w:tr>
      <w:tr w:rsidR="000711EB" w14:paraId="70776BB4" w14:textId="77777777" w:rsidTr="000A3C88">
        <w:trPr>
          <w:trHeight w:val="315"/>
          <w:jc w:val="center"/>
        </w:trPr>
        <w:tc>
          <w:tcPr>
            <w:tcW w:w="41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38D10" w14:textId="77777777" w:rsidR="000711EB" w:rsidRDefault="000711EB" w:rsidP="000A3C8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- 6 years</w:t>
            </w:r>
          </w:p>
        </w:tc>
        <w:tc>
          <w:tcPr>
            <w:tcW w:w="21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76BD6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20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0E674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16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5D7C5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</w:t>
            </w:r>
          </w:p>
        </w:tc>
        <w:tc>
          <w:tcPr>
            <w:tcW w:w="122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35C22" w14:textId="77777777" w:rsidR="000711EB" w:rsidRDefault="000711EB" w:rsidP="000A3C8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104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26DB4" w14:textId="77777777" w:rsidR="000711EB" w:rsidRDefault="000711EB" w:rsidP="000A3C8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</w:tbl>
    <w:p w14:paraId="306BC603" w14:textId="77777777" w:rsidR="000711EB" w:rsidRDefault="000711EB" w:rsidP="000711EB">
      <w:pPr>
        <w:widowControl w:val="0"/>
      </w:pPr>
    </w:p>
    <w:p w14:paraId="54AA1153" w14:textId="03D51324" w:rsidR="00152C28" w:rsidRPr="000711EB" w:rsidRDefault="000711EB" w:rsidP="000711EB">
      <w:r>
        <w:rPr>
          <w:b/>
          <w:sz w:val="21"/>
          <w:szCs w:val="21"/>
        </w:rPr>
        <w:t>S7</w:t>
      </w:r>
      <w:r>
        <w:rPr>
          <w:b/>
          <w:sz w:val="21"/>
          <w:szCs w:val="21"/>
        </w:rPr>
        <w:t xml:space="preserve"> Table</w:t>
      </w:r>
      <w:r>
        <w:rPr>
          <w:b/>
          <w:sz w:val="21"/>
          <w:szCs w:val="21"/>
        </w:rPr>
        <w:t>: Correlation Coefficients between the Western Dietary Pattern Scores for Maternal Blood Metabolomes and Child Blood Metabolomes.</w:t>
      </w:r>
      <w:r>
        <w:rPr>
          <w:sz w:val="21"/>
          <w:szCs w:val="21"/>
        </w:rPr>
        <w:t xml:space="preserve"> </w:t>
      </w:r>
      <w:r>
        <w:rPr>
          <w:sz w:val="20"/>
          <w:szCs w:val="20"/>
        </w:rPr>
        <w:t>This table presents the correlation coefficients between the Western dietary pattern scores for maternal blood metabolomes (24 weeks pregnancy, 1 week postpartum) and child blood metabolomes (6 months, 18 months and 6 years). It provides a comprehensive overview of the correlations, highlighting the relationship between maternal and child metabolite scores at different time points.</w:t>
      </w:r>
    </w:p>
    <w:sectPr w:rsidR="00152C28" w:rsidRPr="000711EB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711EB"/>
    <w:rsid w:val="000F3844"/>
    <w:rsid w:val="00135B58"/>
    <w:rsid w:val="00152C28"/>
    <w:rsid w:val="00290C50"/>
    <w:rsid w:val="002B02C2"/>
    <w:rsid w:val="00405CC4"/>
    <w:rsid w:val="005420C4"/>
    <w:rsid w:val="005876C5"/>
    <w:rsid w:val="0060672B"/>
    <w:rsid w:val="00695243"/>
    <w:rsid w:val="00746A66"/>
    <w:rsid w:val="0099374D"/>
    <w:rsid w:val="00AE2337"/>
    <w:rsid w:val="00B27934"/>
    <w:rsid w:val="00B9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46:00Z</dcterms:created>
  <dcterms:modified xsi:type="dcterms:W3CDTF">2025-03-14T09:46:00Z</dcterms:modified>
</cp:coreProperties>
</file>